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CCC396" w:rsidR="00FB3483"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783C58" w:rsidR="00FB3483"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2E33DE" w:rsidR="00FB3483"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3C3B00" w:rsidR="00FB3483"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F8DBA0" w:rsidR="00FB3483"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0E7CBE" w:rsidR="00FB3483"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1AC612" w:rsidR="00FB3483"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2D5211" w:rsidR="00FB3483"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B2327D" w:rsidR="00FB3483"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47B6DC" w:rsidR="00930A31"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3EDA69" w:rsidR="00930A31"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C6964F" w:rsidR="00FB3483"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sidR="00E30C1D">
              <w:rPr>
                <w:rFonts w:ascii="Arial" w:hAnsi="Arial" w:cs="Arial" w:hint="eastAsia"/>
                <w:color w:val="auto"/>
                <w:sz w:val="18"/>
                <w:szCs w:val="18"/>
                <w:lang w:eastAsia="zh-CN"/>
              </w:rPr>
              <w:t>, 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F61787" w:rsidR="00FB3483"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13023D" w:rsidR="00930A31"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49C9FC" w:rsidR="00930A31"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D68AA2" w:rsidR="00930A31"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70F831" w:rsidR="00930A31" w:rsidRDefault="000F10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C7E78E" w:rsidR="00930A31"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0B0E73" w:rsidR="00930A31" w:rsidRDefault="009346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EE3FBF" w:rsidR="006E5FE2" w:rsidRDefault="000F10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107B52" w:rsidR="006E5FE2" w:rsidRDefault="000F10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26F741" w:rsidR="00930A31" w:rsidRDefault="000F10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E83AFF" w:rsidR="00930A31" w:rsidRDefault="000F10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AC92E5" w:rsidR="00FB3483" w:rsidRDefault="000F10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752F02" w:rsidR="00FB3483" w:rsidRDefault="000F10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480A1B" w:rsidR="00FB3483" w:rsidRDefault="000F10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sidR="00E30C1D">
              <w:rPr>
                <w:rFonts w:ascii="Arial" w:hAnsi="Arial" w:cs="Arial" w:hint="eastAsia"/>
                <w:color w:val="auto"/>
                <w:sz w:val="18"/>
                <w:szCs w:val="18"/>
                <w:lang w:eastAsia="zh-CN"/>
              </w:rPr>
              <w:t>, 9</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D53017" w:rsidR="00930A31" w:rsidRDefault="000F10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8AAD2F" w:rsidR="00930A31" w:rsidRDefault="000F10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sidR="00E30C1D">
              <w:rPr>
                <w:rFonts w:ascii="Arial" w:hAnsi="Arial" w:cs="Arial" w:hint="eastAsia"/>
                <w:color w:val="auto"/>
                <w:sz w:val="18"/>
                <w:szCs w:val="18"/>
                <w:lang w:eastAsia="zh-CN"/>
              </w:rPr>
              <w:t>, 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18A00F" w:rsidR="00930A31" w:rsidRDefault="000F100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6EDFB7" w:rsidR="00930A31" w:rsidRDefault="001A78C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AA1BB2" w:rsidR="00FB3483" w:rsidRDefault="001A78C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67D9A5" w:rsidR="00077B44" w:rsidRDefault="001A78C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302FC4" w:rsidR="00930A31" w:rsidRDefault="001A78C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r w:rsidR="00E30C1D">
              <w:rPr>
                <w:rFonts w:ascii="Arial" w:hAnsi="Arial" w:cs="Arial" w:hint="eastAsia"/>
                <w:color w:val="auto"/>
                <w:sz w:val="18"/>
                <w:szCs w:val="18"/>
                <w:lang w:eastAsia="zh-CN"/>
              </w:rPr>
              <w:t>-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30A4EF" w:rsidR="00930A31" w:rsidRDefault="001A78C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588AD9" w:rsidR="00930A31" w:rsidRDefault="001A78C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EA2AE4" w:rsidR="00930A31" w:rsidRDefault="001A78C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bookmarkStart w:id="0" w:name="OLE_LINK1"/>
            <w:r>
              <w:rPr>
                <w:rFonts w:ascii="Arial" w:hAnsi="Arial" w:cs="Arial"/>
                <w:sz w:val="18"/>
                <w:szCs w:val="18"/>
              </w:rPr>
              <w:t>Registration and protocol</w:t>
            </w:r>
            <w:bookmarkEnd w:id="0"/>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A29A72" w:rsidR="00930A31" w:rsidRDefault="001A78C2"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8AD83D" w:rsidR="00930A31" w:rsidRDefault="001A78C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2AF94D" w:rsidR="00930A31" w:rsidRDefault="001A78C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675F8B5" w:rsidR="00077B44" w:rsidRDefault="001A78C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5B8029" w:rsidR="00077B44" w:rsidRDefault="001A78C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4CA4C5" w:rsidR="00077B44" w:rsidRDefault="00B70FE6"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Appendix </w:t>
            </w:r>
            <w:r w:rsidR="005B7027">
              <w:rPr>
                <w:rFonts w:ascii="Arial" w:hAnsi="Arial" w:cs="Arial"/>
                <w:color w:val="auto"/>
                <w:sz w:val="18"/>
                <w:szCs w:val="18"/>
              </w:rPr>
              <w:t>table</w:t>
            </w:r>
            <w:r w:rsidR="005B7027">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65B6A09C"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p>
    <w:sectPr w:rsidR="00FB3483" w:rsidRPr="004C1685" w:rsidSect="00CE1096">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5DA2E2" w14:textId="77777777" w:rsidR="00CE1096" w:rsidRDefault="00CE1096">
      <w:r>
        <w:separator/>
      </w:r>
    </w:p>
  </w:endnote>
  <w:endnote w:type="continuationSeparator" w:id="0">
    <w:p w14:paraId="608E2F6B" w14:textId="77777777" w:rsidR="00CE1096" w:rsidRDefault="00CE1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09475F" w14:textId="77777777" w:rsidR="00CE1096" w:rsidRDefault="00CE1096">
      <w:r>
        <w:separator/>
      </w:r>
    </w:p>
  </w:footnote>
  <w:footnote w:type="continuationSeparator" w:id="0">
    <w:p w14:paraId="150F9A43" w14:textId="77777777" w:rsidR="00CE1096" w:rsidRDefault="00CE10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1008"/>
    <w:rsid w:val="00152CDB"/>
    <w:rsid w:val="0018323E"/>
    <w:rsid w:val="00190C83"/>
    <w:rsid w:val="001A78C2"/>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B7027"/>
    <w:rsid w:val="006E5FE2"/>
    <w:rsid w:val="006F3BA6"/>
    <w:rsid w:val="00726794"/>
    <w:rsid w:val="0077253C"/>
    <w:rsid w:val="007E3B0B"/>
    <w:rsid w:val="008412D5"/>
    <w:rsid w:val="008A3EAE"/>
    <w:rsid w:val="008E2C91"/>
    <w:rsid w:val="00930A31"/>
    <w:rsid w:val="0093464B"/>
    <w:rsid w:val="00947707"/>
    <w:rsid w:val="009827E5"/>
    <w:rsid w:val="00A215D2"/>
    <w:rsid w:val="00A86593"/>
    <w:rsid w:val="00AB79CE"/>
    <w:rsid w:val="00AE4BBD"/>
    <w:rsid w:val="00B51910"/>
    <w:rsid w:val="00B70FE6"/>
    <w:rsid w:val="00C22710"/>
    <w:rsid w:val="00CE1096"/>
    <w:rsid w:val="00D95D84"/>
    <w:rsid w:val="00DC4F19"/>
    <w:rsid w:val="00E30C1D"/>
    <w:rsid w:val="00E324A8"/>
    <w:rsid w:val="00E66E3A"/>
    <w:rsid w:val="00EB162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048</Words>
  <Characters>597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ikai guo</cp:lastModifiedBy>
  <cp:revision>29</cp:revision>
  <cp:lastPrinted>2020-11-24T03:02:00Z</cp:lastPrinted>
  <dcterms:created xsi:type="dcterms:W3CDTF">2020-11-24T03:02:00Z</dcterms:created>
  <dcterms:modified xsi:type="dcterms:W3CDTF">2024-03-28T04:49:00Z</dcterms:modified>
</cp:coreProperties>
</file>